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2BAA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 what year were you diagnosed with TTTS?</w:t>
      </w:r>
    </w:p>
    <w:p w14:paraId="165016AD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982BB8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 the time of your TTTS diagnosis, how old were you?</w:t>
      </w:r>
    </w:p>
    <w:p w14:paraId="4761B563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A78746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re you White, Black or African-American, Hispanic, American Indian or Alaskan Native, Asian, Native Hawaiian or other Pacific islander, or some other race? </w:t>
      </w:r>
    </w:p>
    <w:p w14:paraId="4A165A4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ite (1)</w:t>
      </w:r>
    </w:p>
    <w:p w14:paraId="56930F5E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lack or African American (2)</w:t>
      </w:r>
    </w:p>
    <w:p w14:paraId="62C1695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ispanic (3)</w:t>
      </w:r>
    </w:p>
    <w:p w14:paraId="30F3AA9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merican Indian or Alaska Native (4)</w:t>
      </w:r>
    </w:p>
    <w:p w14:paraId="0EE4373A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sian (5)</w:t>
      </w:r>
    </w:p>
    <w:p w14:paraId="642773C6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ative Hawaiian or Pacific Islander (6)</w:t>
      </w:r>
    </w:p>
    <w:p w14:paraId="58916C9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7)</w:t>
      </w:r>
    </w:p>
    <w:p w14:paraId="5E009C46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8781015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 the time of your TTTS diagnosis, what was the highest level of school you had completed or the highest degree you had received?</w:t>
      </w:r>
    </w:p>
    <w:p w14:paraId="110DC9A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Less than high school degree (1)</w:t>
      </w:r>
    </w:p>
    <w:p w14:paraId="58FCCA5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igh school degree or equivalent (e.g., GED) (2)</w:t>
      </w:r>
    </w:p>
    <w:p w14:paraId="74EBC69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ome college but no degree (3)</w:t>
      </w:r>
    </w:p>
    <w:p w14:paraId="142F992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ssociate degree (4)</w:t>
      </w:r>
    </w:p>
    <w:p w14:paraId="0112590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achelor degree (5)</w:t>
      </w:r>
    </w:p>
    <w:p w14:paraId="37EE842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Graduate degree or higher (6)</w:t>
      </w:r>
    </w:p>
    <w:p w14:paraId="545012B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please specify) (7) ____________________</w:t>
      </w:r>
    </w:p>
    <w:p w14:paraId="1EEA361F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A2AF59E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 the time of your TTTS diagnosis, were you married, not married but co-habitating, widowed, divorced, separated, or never married?</w:t>
      </w:r>
    </w:p>
    <w:p w14:paraId="7D1D644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arried (1)</w:t>
      </w:r>
    </w:p>
    <w:p w14:paraId="6B9C9BE8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t married but co-habitating (2)</w:t>
      </w:r>
    </w:p>
    <w:p w14:paraId="7216026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idowed (3)</w:t>
      </w:r>
    </w:p>
    <w:p w14:paraId="5166EB4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vorced (4)</w:t>
      </w:r>
    </w:p>
    <w:p w14:paraId="745CF61B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eparated (5)</w:t>
      </w:r>
    </w:p>
    <w:p w14:paraId="2D5A588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ever married (6)</w:t>
      </w:r>
    </w:p>
    <w:p w14:paraId="7E04050A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B425F7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 the time of your TTTS diagnosis, in what state or U.S. territory did you live?</w:t>
      </w:r>
    </w:p>
    <w:p w14:paraId="3C547A59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labama (1)</w:t>
      </w:r>
    </w:p>
    <w:p w14:paraId="0FE66B6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rizona (2)</w:t>
      </w:r>
    </w:p>
    <w:p w14:paraId="15B2CAF9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rkansas (3)</w:t>
      </w:r>
    </w:p>
    <w:p w14:paraId="07217EA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California (4)</w:t>
      </w:r>
    </w:p>
    <w:p w14:paraId="2B04E8D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Colorado (5)</w:t>
      </w:r>
    </w:p>
    <w:p w14:paraId="7664887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Connecticut (6)</w:t>
      </w:r>
    </w:p>
    <w:p w14:paraId="09D3542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elaware (7)</w:t>
      </w:r>
    </w:p>
    <w:p w14:paraId="0B514FB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strict of Columbia (8)</w:t>
      </w:r>
    </w:p>
    <w:p w14:paraId="496CD62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Florida (9)</w:t>
      </w:r>
    </w:p>
    <w:p w14:paraId="6F5FB35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Georgia (10)</w:t>
      </w:r>
    </w:p>
    <w:p w14:paraId="456FD40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daho (11)</w:t>
      </w:r>
    </w:p>
    <w:p w14:paraId="6E266FC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llinois (12)</w:t>
      </w:r>
    </w:p>
    <w:p w14:paraId="539A1D1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diana (13)</w:t>
      </w:r>
    </w:p>
    <w:p w14:paraId="5A5A3359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owa (14)</w:t>
      </w:r>
    </w:p>
    <w:p w14:paraId="5170C82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Kansas (15)</w:t>
      </w:r>
    </w:p>
    <w:p w14:paraId="6EBC674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Kentucky (16)</w:t>
      </w:r>
    </w:p>
    <w:p w14:paraId="4CD3BF9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Louisiana (17)</w:t>
      </w:r>
    </w:p>
    <w:p w14:paraId="726A4D7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aine (18)</w:t>
      </w:r>
    </w:p>
    <w:p w14:paraId="732B866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aryland (19)</w:t>
      </w:r>
    </w:p>
    <w:p w14:paraId="67CF2CA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assachusetts (20)</w:t>
      </w:r>
    </w:p>
    <w:p w14:paraId="11F0CE6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chigan (21)</w:t>
      </w:r>
    </w:p>
    <w:p w14:paraId="5E2BD13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nnesota (22)</w:t>
      </w:r>
    </w:p>
    <w:p w14:paraId="5205E58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ssissippi (23)</w:t>
      </w:r>
    </w:p>
    <w:p w14:paraId="4742340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ssouri (24)</w:t>
      </w:r>
    </w:p>
    <w:p w14:paraId="51D2797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ontana (25)</w:t>
      </w:r>
    </w:p>
    <w:p w14:paraId="128A6EF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ebraska (26)</w:t>
      </w:r>
    </w:p>
    <w:p w14:paraId="63CF13E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evada (27)</w:t>
      </w:r>
    </w:p>
    <w:p w14:paraId="1A3B648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ew Hampshire (28)</w:t>
      </w:r>
    </w:p>
    <w:p w14:paraId="738C603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ew Jersey (29)</w:t>
      </w:r>
    </w:p>
    <w:p w14:paraId="6B5306C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ew Mexico (30)</w:t>
      </w:r>
    </w:p>
    <w:p w14:paraId="6B37C52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ew York (31)</w:t>
      </w:r>
    </w:p>
    <w:p w14:paraId="5593404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rth Carolina (32)</w:t>
      </w:r>
    </w:p>
    <w:p w14:paraId="0D16FA2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rth Dakota (33)</w:t>
      </w:r>
    </w:p>
    <w:p w14:paraId="45869F4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hio (34)</w:t>
      </w:r>
    </w:p>
    <w:p w14:paraId="58983D3B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klahoma (35)</w:t>
      </w:r>
    </w:p>
    <w:p w14:paraId="6371D83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regon (36)</w:t>
      </w:r>
    </w:p>
    <w:p w14:paraId="2181E498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ennsylvania (37)</w:t>
      </w:r>
    </w:p>
    <w:p w14:paraId="0F2B70C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hode Island (38)</w:t>
      </w:r>
    </w:p>
    <w:p w14:paraId="1092B97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outh Carolina (39)</w:t>
      </w:r>
    </w:p>
    <w:p w14:paraId="67E2F4E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outh Dakota (40)</w:t>
      </w:r>
    </w:p>
    <w:p w14:paraId="08D9615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ennessee (41)</w:t>
      </w:r>
    </w:p>
    <w:p w14:paraId="1677F4E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exas (42)</w:t>
      </w:r>
    </w:p>
    <w:p w14:paraId="12FB723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tah (43)</w:t>
      </w:r>
    </w:p>
    <w:p w14:paraId="5359DDE8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Vermont (44)</w:t>
      </w:r>
    </w:p>
    <w:p w14:paraId="39A2E80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Virginia (45)</w:t>
      </w:r>
    </w:p>
    <w:p w14:paraId="39ABE06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ashington (46)</w:t>
      </w:r>
    </w:p>
    <w:p w14:paraId="11CBDDE8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est Virginia (47)</w:t>
      </w:r>
    </w:p>
    <w:p w14:paraId="550CB9A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isconsin (48)</w:t>
      </w:r>
    </w:p>
    <w:p w14:paraId="643A906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yoming (49)</w:t>
      </w:r>
    </w:p>
    <w:p w14:paraId="35C3D39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uerto Rico (50)</w:t>
      </w:r>
    </w:p>
    <w:p w14:paraId="3498CC2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laska (51)</w:t>
      </w:r>
    </w:p>
    <w:p w14:paraId="64DBCF0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awaii (52)</w:t>
      </w:r>
    </w:p>
    <w:p w14:paraId="5FA20C7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id not reside in the United States (53)</w:t>
      </w:r>
    </w:p>
    <w:p w14:paraId="66C62C84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BA6AFA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 the time of your TTTS diagnosis, what was your annual family income?</w:t>
      </w:r>
    </w:p>
    <w:p w14:paraId="24AC67A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Less than $19,999 (1)</w:t>
      </w:r>
    </w:p>
    <w:p w14:paraId="0510C23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$20,000 - $39,999 (2)</w:t>
      </w:r>
    </w:p>
    <w:p w14:paraId="6EF878D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$40,000 - $59,999 (3)</w:t>
      </w:r>
    </w:p>
    <w:p w14:paraId="4D40084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$60,000 - $79,999 (4)</w:t>
      </w:r>
    </w:p>
    <w:p w14:paraId="2C8951B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$80,000 - $99,999 (5)</w:t>
      </w:r>
    </w:p>
    <w:p w14:paraId="2B11E5B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$100,000 - $119,999 (6)</w:t>
      </w:r>
    </w:p>
    <w:p w14:paraId="68A5F1A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$120,000 - $139,999 (7)</w:t>
      </w:r>
    </w:p>
    <w:p w14:paraId="41343D2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ore than $140,000 (8)</w:t>
      </w:r>
    </w:p>
    <w:p w14:paraId="0C1BD951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36CB678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 the time of your TTTS diagnosis, did you have private or public (state-funded) insurance?</w:t>
      </w:r>
    </w:p>
    <w:p w14:paraId="1CA0DC5B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rivate (1)</w:t>
      </w:r>
    </w:p>
    <w:p w14:paraId="623262D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ublic (2)</w:t>
      </w:r>
    </w:p>
    <w:p w14:paraId="42063BB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Combination (3)</w:t>
      </w:r>
    </w:p>
    <w:p w14:paraId="042D365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ricare (4)</w:t>
      </w:r>
    </w:p>
    <w:p w14:paraId="558997AB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id not have health insurance (5)</w:t>
      </w:r>
    </w:p>
    <w:p w14:paraId="1A8C579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6)</w:t>
      </w:r>
    </w:p>
    <w:p w14:paraId="1508CE8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7) ____________________</w:t>
      </w:r>
    </w:p>
    <w:p w14:paraId="0DE75A33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F7C0B8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 what gestational week did you confirm with a doctor that you were pregnant? </w:t>
      </w:r>
    </w:p>
    <w:p w14:paraId="54D21773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ADA6AA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 what gestational week were you told that you were having monochorionic-diamniotic twins? </w:t>
      </w:r>
    </w:p>
    <w:p w14:paraId="4839396B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65C87AD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o first told you were having monochorionic-diamniotic twins? (You may select more than one) </w:t>
      </w:r>
    </w:p>
    <w:p w14:paraId="36CDCE7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bstetrician (1)</w:t>
      </w:r>
    </w:p>
    <w:p w14:paraId="1076842C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erinatologist/Maternal Fetal Medicine (MFM) specialist (2)</w:t>
      </w:r>
    </w:p>
    <w:p w14:paraId="2DB956C4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urse (3)</w:t>
      </w:r>
    </w:p>
    <w:p w14:paraId="3A425B52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dwife (4)</w:t>
      </w:r>
    </w:p>
    <w:p w14:paraId="1EB6228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urse Practitioner (5)</w:t>
      </w:r>
    </w:p>
    <w:p w14:paraId="4C5717F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hysician Assistant (6)</w:t>
      </w:r>
    </w:p>
    <w:p w14:paraId="443F3BC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ltrasound Tech (7)</w:t>
      </w:r>
    </w:p>
    <w:p w14:paraId="48E5A526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productive endocrinologist/fertility specialist (8)</w:t>
      </w:r>
    </w:p>
    <w:p w14:paraId="2CFD8AC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11) ____________________</w:t>
      </w:r>
    </w:p>
    <w:p w14:paraId="15C2DF2C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9)</w:t>
      </w:r>
    </w:p>
    <w:p w14:paraId="6FF868C2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was not informed I was having monochorionic-diamniotic twins (10)</w:t>
      </w:r>
    </w:p>
    <w:p w14:paraId="27D7C926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C4C7539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 this time were you told about the possibility of TTTS in monochorionic-diamniotic multiple pregnancies? </w:t>
      </w:r>
    </w:p>
    <w:p w14:paraId="3C39CAF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102B8B7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71914C9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6E34DF5A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D696213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 this time, when you were told you were carrying a monochorionic-diamniotic pregnancy, were you referred to a perinatologist or Maternal Fetal Medicine (MFM) Specialist? </w:t>
      </w:r>
    </w:p>
    <w:p w14:paraId="4EE45FC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2A3B05E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355F042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4)</w:t>
      </w:r>
    </w:p>
    <w:p w14:paraId="192F28B5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13967BE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RIOR TO your TTTS diagnosis, how frequently were you receiving ultrasounds? </w:t>
      </w:r>
    </w:p>
    <w:p w14:paraId="524DC28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ultiple times per day (1)</w:t>
      </w:r>
    </w:p>
    <w:p w14:paraId="0C2BD0F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aily (2)</w:t>
      </w:r>
    </w:p>
    <w:p w14:paraId="07FB6D9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ultiple times per week (3)</w:t>
      </w:r>
    </w:p>
    <w:p w14:paraId="53A9057D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eekly (4)</w:t>
      </w:r>
    </w:p>
    <w:p w14:paraId="1644640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i-weekly (5)</w:t>
      </w:r>
    </w:p>
    <w:p w14:paraId="58BD3ACD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Less than bi-weekly (6)</w:t>
      </w:r>
    </w:p>
    <w:p w14:paraId="6E85AC6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was not receiving regular ultrasounds - just one or two (7)</w:t>
      </w:r>
    </w:p>
    <w:p w14:paraId="1933D4C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8)</w:t>
      </w:r>
    </w:p>
    <w:p w14:paraId="74764C06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94F86CD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RIOR TO your TTTS diagnosis, were you being treated for any other prenatal complications?</w:t>
      </w:r>
    </w:p>
    <w:p w14:paraId="7AF353C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63E26D2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0083873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50E6BBA4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EB9760B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at prenatal complications were you being treated for (for example, gestational diabetes, hypertension, pre-eclampsia)?</w:t>
      </w:r>
    </w:p>
    <w:p w14:paraId="6BF265C6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D375EB4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 what gestational week were you first diagnosed with TTTS?</w:t>
      </w:r>
    </w:p>
    <w:p w14:paraId="6039104E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833764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experience any TTTS symptoms PRIOR TO the diagnosis?</w:t>
      </w:r>
    </w:p>
    <w:p w14:paraId="394D318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6171B03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6181A28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454483CF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0817E94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answered yes to the previous question, what symptoms did you experience? (You may select more than one)</w:t>
      </w:r>
    </w:p>
    <w:p w14:paraId="32E1E09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welling (1)</w:t>
      </w:r>
    </w:p>
    <w:p w14:paraId="1E70C443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udden weight gain (2)</w:t>
      </w:r>
    </w:p>
    <w:p w14:paraId="672610E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Contractions (3)</w:t>
      </w:r>
    </w:p>
    <w:p w14:paraId="3A639AEE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ecreased fetal movement (4)</w:t>
      </w:r>
    </w:p>
    <w:p w14:paraId="1A3B5F9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ain (5)</w:t>
      </w:r>
    </w:p>
    <w:p w14:paraId="72CF40D4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please specify) (6) ____________________</w:t>
      </w:r>
    </w:p>
    <w:p w14:paraId="13F6F377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3E6C5D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 which gestational week did these symptoms FIRST appear?</w:t>
      </w:r>
    </w:p>
    <w:p w14:paraId="473FB57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share these symptoms with your healthcare provider?</w:t>
      </w:r>
    </w:p>
    <w:p w14:paraId="7222A96B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36CA575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0B86A7C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47DEABEC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4764C88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ith which healthcare provider did you share your symptoms? (You may select more than one)</w:t>
      </w:r>
    </w:p>
    <w:p w14:paraId="0962E868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bstetrician (1)</w:t>
      </w:r>
    </w:p>
    <w:p w14:paraId="327A9FF2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dwife  (2)</w:t>
      </w:r>
    </w:p>
    <w:p w14:paraId="2556C94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urse (3)</w:t>
      </w:r>
    </w:p>
    <w:p w14:paraId="0D756644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dwife (4)</w:t>
      </w:r>
    </w:p>
    <w:p w14:paraId="6BE109A1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urse Practitioner (5)</w:t>
      </w:r>
    </w:p>
    <w:p w14:paraId="333B57E8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hysician Assistant (6)</w:t>
      </w:r>
    </w:p>
    <w:p w14:paraId="06A820D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ltrasound Tech (7)</w:t>
      </w:r>
    </w:p>
    <w:p w14:paraId="7B00D5D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productive endocrinologist/fertility specialist (8)</w:t>
      </w:r>
    </w:p>
    <w:p w14:paraId="6A1844A3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9)</w:t>
      </w:r>
    </w:p>
    <w:p w14:paraId="400E0F96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678B65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 you believe your healthcare provider responded to your concerns appropriately?</w:t>
      </w:r>
    </w:p>
    <w:p w14:paraId="0FF756E9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. Please describe provider response (1) ____________________</w:t>
      </w:r>
    </w:p>
    <w:p w14:paraId="1ECDEA8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. Please describe provider response (2) ____________________</w:t>
      </w:r>
    </w:p>
    <w:p w14:paraId="5CAA4A1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0BE9AF39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EF3E724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n the day you were first diagnosed with TTTS, what Stage were you diagnosed as? (You may select more than one) </w:t>
      </w:r>
    </w:p>
    <w:p w14:paraId="0DF703D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tage I (1)</w:t>
      </w:r>
    </w:p>
    <w:p w14:paraId="585BAFB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tage II (2)</w:t>
      </w:r>
    </w:p>
    <w:p w14:paraId="5071D4EE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tage III (3)</w:t>
      </w:r>
    </w:p>
    <w:p w14:paraId="3A027E2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tage IV (4)</w:t>
      </w:r>
    </w:p>
    <w:p w14:paraId="0CAFB51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tage V (5)</w:t>
      </w:r>
    </w:p>
    <w:p w14:paraId="4BC3931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remember (6)</w:t>
      </w:r>
    </w:p>
    <w:p w14:paraId="28EEC1B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was never told what Stage I was (7)</w:t>
      </w:r>
    </w:p>
    <w:p w14:paraId="6A8AFDB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please specify) (8) ____________________</w:t>
      </w:r>
    </w:p>
    <w:p w14:paraId="713567EB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8E092EA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p until your TTTS diagnosis, were you receiving routine prenatal care with an obstetrician? </w:t>
      </w:r>
    </w:p>
    <w:p w14:paraId="4A70EE4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697105E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2FFB99E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624AF9FE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1657A6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o made your initial TTTS diagnosis? (You may select more than one)</w:t>
      </w:r>
    </w:p>
    <w:p w14:paraId="5D14FE22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bstetrician (1)</w:t>
      </w:r>
    </w:p>
    <w:p w14:paraId="0966340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erinatologist/Maternal Fetal Medicine (MFM) specialist (2)</w:t>
      </w:r>
    </w:p>
    <w:p w14:paraId="30E588B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urse (3)</w:t>
      </w:r>
    </w:p>
    <w:p w14:paraId="70BAAE7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dwife (4)</w:t>
      </w:r>
    </w:p>
    <w:p w14:paraId="44C41134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urse Practitioner (5)</w:t>
      </w:r>
    </w:p>
    <w:p w14:paraId="30D4C90A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hysician Assistant (6)</w:t>
      </w:r>
    </w:p>
    <w:p w14:paraId="6E31539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ltrasound Tech (7)</w:t>
      </w:r>
    </w:p>
    <w:p w14:paraId="75614C61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productive endocrinologist/fertility specialist (8)</w:t>
      </w:r>
    </w:p>
    <w:p w14:paraId="30BC14C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10) ____________________</w:t>
      </w:r>
    </w:p>
    <w:p w14:paraId="3A770E82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9)</w:t>
      </w:r>
    </w:p>
    <w:p w14:paraId="04746BBE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1561BB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weren't already seeing one, were you referred to a Perinatologist/Maternal Fetal Medicine (MFM) specialist IMMEDIATELY (within two days) following your TTTS diagnosis? </w:t>
      </w:r>
    </w:p>
    <w:p w14:paraId="5F70E33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08CA6CC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58BB2C5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was already seeing a Perinatologist/Maternal Fetal Medicine (MFM) specialist when diagnosed (3)</w:t>
      </w:r>
    </w:p>
    <w:p w14:paraId="1FA1B61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4)</w:t>
      </w:r>
    </w:p>
    <w:p w14:paraId="19D45792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2303823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MMEDIATELY following your TTTS diagnosis, how frequently were you receiving ultrasounds?</w:t>
      </w:r>
    </w:p>
    <w:p w14:paraId="0EE63DC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ultiple times per day (1)</w:t>
      </w:r>
    </w:p>
    <w:p w14:paraId="31DBE0F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aily (2)</w:t>
      </w:r>
    </w:p>
    <w:p w14:paraId="5B51677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ultiple times per week (3)</w:t>
      </w:r>
    </w:p>
    <w:p w14:paraId="5CFC6D3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eekly (8)</w:t>
      </w:r>
    </w:p>
    <w:p w14:paraId="5AF5ECE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i-weekly (every other week) (4)</w:t>
      </w:r>
    </w:p>
    <w:p w14:paraId="278D6C2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Less than bi-weekly (every other week) (5)</w:t>
      </w:r>
    </w:p>
    <w:p w14:paraId="777AC3AB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was not receiving ultrasounds (6)</w:t>
      </w:r>
    </w:p>
    <w:p w14:paraId="3BB17D78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7)</w:t>
      </w:r>
    </w:p>
    <w:p w14:paraId="2327324C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1C14EF3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have a posterior or anterior placenta?</w:t>
      </w:r>
    </w:p>
    <w:p w14:paraId="5FFE82BD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osterior (1)</w:t>
      </w:r>
    </w:p>
    <w:p w14:paraId="41EA6AE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nterior (2)</w:t>
      </w:r>
    </w:p>
    <w:p w14:paraId="5914A68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0845EEED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DEBB80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rag, in order from FIRST TO LAST the treatments that were OFFERED to you.</w:t>
      </w:r>
    </w:p>
    <w:p w14:paraId="57011FF8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Bed rest (1)</w:t>
      </w:r>
    </w:p>
    <w:p w14:paraId="61344522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Laser ablation surgery (2)</w:t>
      </w:r>
    </w:p>
    <w:p w14:paraId="2D4D139A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Selective reduction (3)</w:t>
      </w:r>
    </w:p>
    <w:p w14:paraId="00F5C428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Protein therapy (4)</w:t>
      </w:r>
    </w:p>
    <w:p w14:paraId="6F72D166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Amnioreduction (5)</w:t>
      </w:r>
    </w:p>
    <w:p w14:paraId="22D82FF7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Termination of the pregnancy (6)</w:t>
      </w:r>
    </w:p>
    <w:p w14:paraId="5AB4EA20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Septostomy (7)</w:t>
      </w:r>
    </w:p>
    <w:p w14:paraId="6986ADD5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"Wait and see" monitoring (8)</w:t>
      </w:r>
    </w:p>
    <w:p w14:paraId="6EC7A6E8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Delivery (9)</w:t>
      </w:r>
    </w:p>
    <w:p w14:paraId="7C5B0D03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No treatments offered (10)</w:t>
      </w:r>
    </w:p>
    <w:p w14:paraId="4C0F1A4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</w:p>
    <w:p w14:paraId="7A712A0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rag, in order from FIRST TO LAST the treatments that you USED.</w:t>
      </w:r>
    </w:p>
    <w:p w14:paraId="62664CDF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Bed rest (1)</w:t>
      </w:r>
    </w:p>
    <w:p w14:paraId="099FEA72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Laser ablation surgery (2)</w:t>
      </w:r>
    </w:p>
    <w:p w14:paraId="56F1CC50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Selective reduction (3)</w:t>
      </w:r>
    </w:p>
    <w:p w14:paraId="1537FC0C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Protein therapy (4)</w:t>
      </w:r>
    </w:p>
    <w:p w14:paraId="1FCD09D0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Amnioreduction (5)</w:t>
      </w:r>
    </w:p>
    <w:p w14:paraId="17FE45E9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Termination of the pregnancy (6)</w:t>
      </w:r>
    </w:p>
    <w:p w14:paraId="10CCAADA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Septostomy (7)</w:t>
      </w:r>
    </w:p>
    <w:p w14:paraId="16C3314F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"Wait and see" monitoring (8)</w:t>
      </w:r>
    </w:p>
    <w:p w14:paraId="59475B72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Delivery (9)</w:t>
      </w:r>
    </w:p>
    <w:p w14:paraId="218C03A6" w14:textId="77777777" w:rsidR="00BF7013" w:rsidRPr="00BF7013" w:rsidRDefault="00BF7013" w:rsidP="00BF7013">
      <w:pPr>
        <w:keepNext/>
        <w:rPr>
          <w:rFonts w:ascii="Times New Roman" w:eastAsia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 No treatments offered (10)</w:t>
      </w:r>
    </w:p>
    <w:p w14:paraId="1374CBFA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</w:p>
    <w:p w14:paraId="02C1F30A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</w:p>
    <w:p w14:paraId="65958978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4C79B56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689EFB7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 you feel that treatment options, and their repercussions, were explained thoroughly enough to you? </w:t>
      </w:r>
    </w:p>
    <w:p w14:paraId="3621300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323BB6A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37DA52F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4DAEDAED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8118B3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 you experience you own (maternal) side effects (e.g., physical, emotional and/or psychological) from the treatment choices you chose?</w:t>
      </w:r>
    </w:p>
    <w:p w14:paraId="6416A40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539EB13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0A00CE8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5BFF6163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6F47FF15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experienced any of your own (maternal) side effects from the treatment choices you chose, please list them below (i.e. physical, emotional and/or psychological). </w:t>
      </w:r>
    </w:p>
    <w:p w14:paraId="3811CCF4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DF07E1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o what extent were you affected by anxiety (1 - not at all, 2 - a little, 3 - some, 4 - serious):</w:t>
      </w:r>
    </w:p>
    <w:p w14:paraId="2E21FCD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PRIOR TO your TTTS pregnancy (1)</w:t>
      </w:r>
    </w:p>
    <w:p w14:paraId="68ED9EB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DURING your TTTS pregnancy (2)</w:t>
      </w:r>
    </w:p>
    <w:p w14:paraId="7EEDDD4A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AFTER your TTTS pregnancy (3)</w:t>
      </w:r>
    </w:p>
    <w:p w14:paraId="064F5CCB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DA7836E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o what extent were you affected by sadness/depression (1 - not at all, 2 - a little, 3 - some, 4 - serious):</w:t>
      </w:r>
    </w:p>
    <w:p w14:paraId="0E69E8D5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PRIOR TO your TTTS pregnancy (1)</w:t>
      </w:r>
    </w:p>
    <w:p w14:paraId="1015ED0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DURING your TTTS pregnancy (2)</w:t>
      </w:r>
    </w:p>
    <w:p w14:paraId="3431E6A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AFTER your TTTS pregnancy (3)</w:t>
      </w:r>
    </w:p>
    <w:p w14:paraId="796968DB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BE8868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were diagnosed with a behavioral health condition PRIOR TO your TTTS pregnancy, what is the type of illness you experienced or may be experiencing?  Please select all that apply:</w:t>
      </w:r>
    </w:p>
    <w:p w14:paraId="027CE0E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epression (2)</w:t>
      </w:r>
    </w:p>
    <w:p w14:paraId="0BCCAFD3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ipolar Disorder (3)</w:t>
      </w:r>
    </w:p>
    <w:p w14:paraId="4681E41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nxiety (4)</w:t>
      </w:r>
    </w:p>
    <w:p w14:paraId="0017CD78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chizophrenia (5)</w:t>
      </w:r>
    </w:p>
    <w:p w14:paraId="2C32229A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ost-traumatic Stress Disorder (PTSD) (6)</w:t>
      </w:r>
    </w:p>
    <w:p w14:paraId="1A6635A8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tention Deficit Hyperactivity Disorder (ADHD) (7)</w:t>
      </w:r>
    </w:p>
    <w:p w14:paraId="5E2528A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ubstance Abuse Condition (8)</w:t>
      </w:r>
    </w:p>
    <w:p w14:paraId="52945D9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Eating Disorder (10)</w:t>
      </w:r>
    </w:p>
    <w:p w14:paraId="20D8218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9) ____________________</w:t>
      </w:r>
    </w:p>
    <w:p w14:paraId="1E8C3668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was not diagnosed with a behavioral health condition prior to my TTTS pregnancy (1)</w:t>
      </w:r>
    </w:p>
    <w:p w14:paraId="040FE3E4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 not want to say (12)</w:t>
      </w:r>
    </w:p>
    <w:p w14:paraId="70A64677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5EA3C9E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experience a change in symptoms DURING your TTTS pregnancy?</w:t>
      </w:r>
    </w:p>
    <w:p w14:paraId="762436C3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6655CDF9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were newly diagnosed with a behavioral health condition DURING your TTTS pregnancy, what is the type of illness you experienced or may be experiencing?  Please select all that apply:</w:t>
      </w:r>
    </w:p>
    <w:p w14:paraId="04CBC278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epression (2)</w:t>
      </w:r>
    </w:p>
    <w:p w14:paraId="17F0367C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ipolar Disorder (3)</w:t>
      </w:r>
    </w:p>
    <w:p w14:paraId="7566F20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nxiety (4)</w:t>
      </w:r>
    </w:p>
    <w:p w14:paraId="0961207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chizophrenia (5)</w:t>
      </w:r>
    </w:p>
    <w:p w14:paraId="6E262D3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ost-traumatic Stress Disorder (PTSD) (6)</w:t>
      </w:r>
    </w:p>
    <w:p w14:paraId="49A2AB71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tention Deficit Hyperactivity Disorder (ADHD) (7)</w:t>
      </w:r>
    </w:p>
    <w:p w14:paraId="0097FB13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ubstance Abuse Condition (8)</w:t>
      </w:r>
    </w:p>
    <w:p w14:paraId="6187C664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Eating Disorder (10)</w:t>
      </w:r>
    </w:p>
    <w:p w14:paraId="30D2D6E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9) ____________________</w:t>
      </w:r>
    </w:p>
    <w:p w14:paraId="238B226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was not diagnosed with a behavioral health condition during my TTTS pregnancy (1)</w:t>
      </w:r>
    </w:p>
    <w:p w14:paraId="2BB48684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 not want to say (12)</w:t>
      </w:r>
    </w:p>
    <w:p w14:paraId="47994467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DE20413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experience a change in symptoms AFTER your TTTS pregnancy?</w:t>
      </w:r>
    </w:p>
    <w:p w14:paraId="42C332E1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583C3BE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were newly diagnosed with a behavioral health condition AFTER your TTTS pregnancy, what is the type of illness you experienced or may be experiencing?  Please select all that apply:</w:t>
      </w:r>
    </w:p>
    <w:p w14:paraId="3AF9405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epression (2)</w:t>
      </w:r>
    </w:p>
    <w:p w14:paraId="07262E2A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ipolar Disorder (3)</w:t>
      </w:r>
    </w:p>
    <w:p w14:paraId="5EC5AB9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nxiety (4)</w:t>
      </w:r>
    </w:p>
    <w:p w14:paraId="6054B1B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chizophrenia (5)</w:t>
      </w:r>
    </w:p>
    <w:p w14:paraId="2C33C9D3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ost-traumatic Stress Disorder (PTSD) (6)</w:t>
      </w:r>
    </w:p>
    <w:p w14:paraId="59D26A8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ttention Deficit Hyperactivity Disorder (ADHD) (7)</w:t>
      </w:r>
    </w:p>
    <w:p w14:paraId="784DDD2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ubstance Abuse Condition (8)</w:t>
      </w:r>
    </w:p>
    <w:p w14:paraId="5E2A747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Eating Disorder (9)</w:t>
      </w:r>
    </w:p>
    <w:p w14:paraId="1DC2DBC3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10) ____________________</w:t>
      </w:r>
    </w:p>
    <w:p w14:paraId="57759C3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was not diagnosed with a behavioral health condition after my TTTS pregnancy (1)</w:t>
      </w:r>
    </w:p>
    <w:p w14:paraId="55F68B53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 not want to say (11)</w:t>
      </w:r>
    </w:p>
    <w:p w14:paraId="6E4BC278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6B70753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RIOR TO your TTTS pregnancy, did you ever think about getting help for a mental health problem like depression,  anxiety, substance abuse, or other issue?</w:t>
      </w:r>
    </w:p>
    <w:p w14:paraId="544CE5E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251C36D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4671B0B9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2958D64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RIOR TO your TTTS pregnancy, did you receive any type of behavioral health treatment? Select all that apply.</w:t>
      </w:r>
    </w:p>
    <w:p w14:paraId="0E5DE33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dividual Counseling (1)</w:t>
      </w:r>
    </w:p>
    <w:p w14:paraId="42E1623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Group Counseling (2)</w:t>
      </w:r>
    </w:p>
    <w:p w14:paraId="5B8166D1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Formal Support Group (e.g., Alcoholics Anonymous) (3)</w:t>
      </w:r>
    </w:p>
    <w:p w14:paraId="0E52386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ehavioral Health Medication, please specify (4) ____________________</w:t>
      </w:r>
    </w:p>
    <w:p w14:paraId="034B283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ospitalization for behavioral health (5)</w:t>
      </w:r>
    </w:p>
    <w:p w14:paraId="755229B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, please specify (6) ____________________</w:t>
      </w:r>
    </w:p>
    <w:p w14:paraId="6C17D8C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, I did not receive any treatment (7)</w:t>
      </w:r>
    </w:p>
    <w:p w14:paraId="69E44626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564036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URING your TTTS pregnancy, did you ever think about getting help for a mental health problem like depression, anxiety, substance abuse, or other issue?</w:t>
      </w:r>
    </w:p>
    <w:p w14:paraId="18E2AFC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4B7F263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67E9BE2E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D31DF6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at would have been your preferred way to receive behavioral health services (e.g., counseling) DURING your TTTS pregnancy?  Rank order your preference by dragging items so 1 is your most preferred method and 3 is your least preferred method. </w:t>
      </w:r>
    </w:p>
    <w:p w14:paraId="4D533898" w14:textId="77777777" w:rsidR="00BF7013" w:rsidRPr="00BF7013" w:rsidRDefault="00BF7013" w:rsidP="00BF7013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______ Talk to a counselor, social worker, or psychologist over the phone (1)</w:t>
      </w:r>
    </w:p>
    <w:p w14:paraId="0CAF0D71" w14:textId="77777777" w:rsidR="00BF7013" w:rsidRPr="00BF7013" w:rsidRDefault="00BF7013" w:rsidP="00BF7013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______ Talk to a counselor, social worker, or psychologist using an internet service like SKYPE (2)</w:t>
      </w:r>
    </w:p>
    <w:p w14:paraId="32A362F2" w14:textId="77777777" w:rsidR="00BF7013" w:rsidRPr="00BF7013" w:rsidRDefault="00BF7013" w:rsidP="00BF7013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______ Talk to a counselor, social worker, or psychologist in-person in their office (3)</w:t>
      </w:r>
    </w:p>
    <w:p w14:paraId="4117AEE9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49E080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URING your TTTS pregnancy, did you receive any type of behavioral health treatment? Select all that apply.</w:t>
      </w:r>
    </w:p>
    <w:p w14:paraId="7DA7814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dividual Counseling (1)</w:t>
      </w:r>
    </w:p>
    <w:p w14:paraId="1E18A272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Group Counseling (2)</w:t>
      </w:r>
    </w:p>
    <w:p w14:paraId="321CB4E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Formal Support Group (e.g., Alcoholics Anonymous) (3)</w:t>
      </w:r>
    </w:p>
    <w:p w14:paraId="1253B77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ehavioral Health Medication, please specify (4) ____________________</w:t>
      </w:r>
    </w:p>
    <w:p w14:paraId="30B20BA6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ospitalization for behavioral health (5)</w:t>
      </w:r>
    </w:p>
    <w:p w14:paraId="3975BAB8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, please specify (7) ____________________</w:t>
      </w:r>
    </w:p>
    <w:p w14:paraId="7488EF6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, I did not receive any treatment (6)</w:t>
      </w:r>
    </w:p>
    <w:p w14:paraId="4454EBA1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 not want to say (9)</w:t>
      </w:r>
    </w:p>
    <w:p w14:paraId="08E055BC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145C366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received behavioral health treatment DURING your TTTS pregnancy, how useful were the services you received?</w:t>
      </w:r>
    </w:p>
    <w:p w14:paraId="0C65D91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Very Useless (1)</w:t>
      </w:r>
    </w:p>
    <w:p w14:paraId="3A45908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seless (2)</w:t>
      </w:r>
    </w:p>
    <w:p w14:paraId="19C5A69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eutral (3)</w:t>
      </w:r>
    </w:p>
    <w:p w14:paraId="4E93CC4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seful (4)</w:t>
      </w:r>
    </w:p>
    <w:p w14:paraId="170FFA0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Very Useful (5)</w:t>
      </w:r>
    </w:p>
    <w:p w14:paraId="5AF800FC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74ABBF4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services were not useful, please explain why in the space provided below. </w:t>
      </w:r>
    </w:p>
    <w:p w14:paraId="09197BE0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1B1FA25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at, if anything, could have been done to help you receive behavioral health treatment DURING your pregnancy? </w:t>
      </w:r>
    </w:p>
    <w:p w14:paraId="13D63902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C55B3DB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FTER your TTTS pregnancy, did you ever think about getting help for a mental health problem like depression, anxiety, substance abuse, or other issue?</w:t>
      </w:r>
    </w:p>
    <w:p w14:paraId="1EE19FE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50BFC4AB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67E8C1F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 not want to say (3)</w:t>
      </w:r>
    </w:p>
    <w:p w14:paraId="67660582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FEE31D4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at would have been your preferred way to receive behavioral health services such as counseling AFTER your TTTS pregnancy?  Rank order your preference by dragging items so 1 is your most preferred method and 3 is your least preferred method. </w:t>
      </w:r>
    </w:p>
    <w:p w14:paraId="7FFA778A" w14:textId="77777777" w:rsidR="00BF7013" w:rsidRPr="00BF7013" w:rsidRDefault="00BF7013" w:rsidP="00BF7013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______ Talk to a counselor, social worker, or psychologist over the phone (1)</w:t>
      </w:r>
    </w:p>
    <w:p w14:paraId="46C8EE0E" w14:textId="77777777" w:rsidR="00BF7013" w:rsidRPr="00BF7013" w:rsidRDefault="00BF7013" w:rsidP="00BF7013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______ Talk to a counselor, social worker, or psychologist using an internet service like SKYPE (2)</w:t>
      </w:r>
    </w:p>
    <w:p w14:paraId="256171EB" w14:textId="77777777" w:rsidR="00BF7013" w:rsidRPr="00BF7013" w:rsidRDefault="00BF7013" w:rsidP="00BF7013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______ Talk to a counselor, social worker, or psychologist in-person in their office (3)</w:t>
      </w:r>
    </w:p>
    <w:p w14:paraId="265C0E41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49B8AD6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FTER your TTTS pregnancy, did you receive any type of behavioral health treatment? Select all that apply.</w:t>
      </w:r>
    </w:p>
    <w:p w14:paraId="4E2A088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dividual Counseling (1)</w:t>
      </w:r>
    </w:p>
    <w:p w14:paraId="3D97477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Group Counseling (2)</w:t>
      </w:r>
    </w:p>
    <w:p w14:paraId="6F9D812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Formal Support Group (e.g., Alcoholics Anonymous) (3)</w:t>
      </w:r>
    </w:p>
    <w:p w14:paraId="0871E9EE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ehavioral Health Medication, please specify (4) ____________________</w:t>
      </w:r>
    </w:p>
    <w:p w14:paraId="1527FAB3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ospitalization for behavioral health (5)</w:t>
      </w:r>
    </w:p>
    <w:p w14:paraId="39C95116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, I did not receive any treatment (6)</w:t>
      </w:r>
    </w:p>
    <w:p w14:paraId="7B388B56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 not want to say (7)</w:t>
      </w:r>
    </w:p>
    <w:p w14:paraId="434653FC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C10BA3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received behavioral health treatment AFTER your TTTS pregnancy, how useful were the services you received?</w:t>
      </w:r>
    </w:p>
    <w:p w14:paraId="28C3ED3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Very Useless (1)</w:t>
      </w:r>
    </w:p>
    <w:p w14:paraId="7F70949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seless (2)</w:t>
      </w:r>
    </w:p>
    <w:p w14:paraId="1D028DB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eutral (3)</w:t>
      </w:r>
    </w:p>
    <w:p w14:paraId="0602E24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seful (4)</w:t>
      </w:r>
    </w:p>
    <w:p w14:paraId="37AF4D8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Very Useful (5)</w:t>
      </w:r>
    </w:p>
    <w:p w14:paraId="5B3E136D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77C1F33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services were not useful, please explain why in the space provided below. </w:t>
      </w:r>
    </w:p>
    <w:p w14:paraId="6FC5E93A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6914019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at, if anything, could have been done to help you receive behavioral health treatment AFTER your pregnancy? </w:t>
      </w:r>
    </w:p>
    <w:p w14:paraId="5D54B375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575681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 xml:space="preserve">How important do you think it is for families to be offered the following services by healthcare providers DURING their TTTS pregnancy (1 – not at all important, 2 – very unimportant, 3 – neither important nor unimportant, 4 – very important, 5 – extremely important)? </w:t>
      </w:r>
    </w:p>
    <w:p w14:paraId="542648D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Individual counseling (1)</w:t>
      </w:r>
    </w:p>
    <w:p w14:paraId="5BC532D3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Group counseling (2)</w:t>
      </w:r>
    </w:p>
    <w:p w14:paraId="373BB6D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Formal support group (e.g., formal meetings) (3)</w:t>
      </w:r>
    </w:p>
    <w:p w14:paraId="08E36A46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Informal support group (e.g., Facebook groups) (4)</w:t>
      </w:r>
    </w:p>
    <w:p w14:paraId="1770AA1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Behavioral health medication (5)</w:t>
      </w:r>
    </w:p>
    <w:p w14:paraId="58390F36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0097DE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ow important do you think it is for families to be offered the following services by healthcare providers AFTER their TTTS pregnancy (1 – not at all important, 2 – very unimportant, 3 – neither important nor unimportant, 4 – very important, 5 – extremely important)?</w:t>
      </w:r>
    </w:p>
    <w:p w14:paraId="27310235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Individual counseling (1)</w:t>
      </w:r>
    </w:p>
    <w:p w14:paraId="1E2E709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Group counseling (2)</w:t>
      </w:r>
    </w:p>
    <w:p w14:paraId="76A11ED3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Formal support group (e.g., formal meetings) (3)</w:t>
      </w:r>
    </w:p>
    <w:p w14:paraId="1E286EAE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Informal support group (e.g., Facebook groups) (4)</w:t>
      </w:r>
    </w:p>
    <w:p w14:paraId="102ABD9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Behavioral health medication (5)</w:t>
      </w:r>
    </w:p>
    <w:p w14:paraId="52B7FC0E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74D99B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ich did you experience?</w:t>
      </w:r>
    </w:p>
    <w:p w14:paraId="77102D78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uble loss (1)</w:t>
      </w:r>
    </w:p>
    <w:p w14:paraId="42AD42D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ingle survivor (2)</w:t>
      </w:r>
    </w:p>
    <w:p w14:paraId="0BE906E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uble survivors (3)</w:t>
      </w:r>
    </w:p>
    <w:p w14:paraId="05BA5729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please specify) (4) ____________________</w:t>
      </w:r>
    </w:p>
    <w:p w14:paraId="58AE7CC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 not wish to say (5)</w:t>
      </w:r>
    </w:p>
    <w:p w14:paraId="38F704E4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78363A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have two survivors, do you know which survivor is the donor twin and which survivor is the recipient twin?</w:t>
      </w:r>
    </w:p>
    <w:p w14:paraId="06942E0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7DB5B8E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3F8335E8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t applicable (3)</w:t>
      </w:r>
    </w:p>
    <w:p w14:paraId="27B7E3EB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 not wish to say (4)</w:t>
      </w:r>
    </w:p>
    <w:p w14:paraId="54AF71A8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69A8183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experienced a single survivor, was your survivor the donor or recipient twin?</w:t>
      </w:r>
    </w:p>
    <w:p w14:paraId="70B5DC2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nor (1)</w:t>
      </w:r>
    </w:p>
    <w:p w14:paraId="0BCCC7A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cipient (2)</w:t>
      </w:r>
    </w:p>
    <w:p w14:paraId="4A1302C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565EEC0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 not wish to say (4)</w:t>
      </w:r>
    </w:p>
    <w:p w14:paraId="1291B0EC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A3D022E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experience your loss in utero or after giving birth? (You may select more than one) </w:t>
      </w:r>
    </w:p>
    <w:p w14:paraId="1189A49C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 utero loss (1)</w:t>
      </w:r>
    </w:p>
    <w:p w14:paraId="687CBEEC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Loss quickly after birth (baby never went to NICU) (2)</w:t>
      </w:r>
    </w:p>
    <w:p w14:paraId="14B5642A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ICU loss (3)</w:t>
      </w:r>
    </w:p>
    <w:p w14:paraId="0DD05F7A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aby was discharged from the hospital but passed away due to other causes prior to 12 months of age (4)</w:t>
      </w:r>
    </w:p>
    <w:p w14:paraId="0DEB71F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Please specify) (5) ____________________</w:t>
      </w:r>
    </w:p>
    <w:p w14:paraId="1C809FE6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D82FBB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re your babies boys or girls?</w:t>
      </w:r>
    </w:p>
    <w:p w14:paraId="750082E9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oys (1)</w:t>
      </w:r>
    </w:p>
    <w:p w14:paraId="2FAB0B2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Girls (2)</w:t>
      </w:r>
    </w:p>
    <w:p w14:paraId="4FD776DD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17F7CFC2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8EA064B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at were the birth weights of your babies? </w:t>
      </w:r>
    </w:p>
    <w:p w14:paraId="6500234A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irth weight baby 1 (1)</w:t>
      </w:r>
    </w:p>
    <w:p w14:paraId="5156C8FD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irth weight baby 2 (2)</w:t>
      </w:r>
    </w:p>
    <w:p w14:paraId="09697C76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Please specify) (3)</w:t>
      </w:r>
    </w:p>
    <w:p w14:paraId="2ED87995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</w:p>
    <w:p w14:paraId="41BD243E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r donor or recipient weigh MORE at birth?</w:t>
      </w:r>
    </w:p>
    <w:p w14:paraId="1024339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nor (1)</w:t>
      </w:r>
    </w:p>
    <w:p w14:paraId="57DB21B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cipient (2)</w:t>
      </w:r>
    </w:p>
    <w:p w14:paraId="0CA9FDE5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Babies were the same weight (3)</w:t>
      </w:r>
    </w:p>
    <w:p w14:paraId="707DF07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4)</w:t>
      </w:r>
    </w:p>
    <w:p w14:paraId="2A7DE602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AEDB52A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have one or more survivors, do they have any life-long health conditions that you believe to be a result of TTTS? </w:t>
      </w:r>
    </w:p>
    <w:p w14:paraId="4C4BEF5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1828AED9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6BC88C0D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07B1CB08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AC6B29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 PHYSICAL health conditions (for example, congential heart disease, kidney disease) affecting your survivors that you believe to be a result of TTTS. </w:t>
      </w:r>
    </w:p>
    <w:p w14:paraId="43BD5B83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NOR (1)</w:t>
      </w:r>
    </w:p>
    <w:p w14:paraId="526C8D93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CIPIENT (2)</w:t>
      </w:r>
    </w:p>
    <w:p w14:paraId="29802A34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4DFD2A6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 PHYSICAL health conditions (for example, congenital heart disease, kidney disease) affecting your survivors that you believe to be a result of TTTS. </w:t>
      </w:r>
    </w:p>
    <w:p w14:paraId="09A10845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win 1 (1)</w:t>
      </w:r>
    </w:p>
    <w:p w14:paraId="01C6EA01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win 2 (2)</w:t>
      </w:r>
    </w:p>
    <w:p w14:paraId="470BDEE9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D73737B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 PHYSICAL health conditions (for example, congenital heart disease, kidney disease) affecting your survivor that you believe to be a result of TTTS. </w:t>
      </w:r>
    </w:p>
    <w:p w14:paraId="4121F034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E08CF69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 DEVELOPMENTAL health conditions (for example, developmental delay, developmental disability, cerebral palsy, autism, pervasive developmental disorder) affecting your survivors that you believe to be a result of TTTS. </w:t>
      </w:r>
    </w:p>
    <w:p w14:paraId="4309C4CA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NOR (1)</w:t>
      </w:r>
    </w:p>
    <w:p w14:paraId="68CF4475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CIPIENT (2)</w:t>
      </w:r>
    </w:p>
    <w:p w14:paraId="72823CDA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9657D2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 DEVELOPMENTAL health conditions (for example, developmental delay, developmental disability, cerebral palsy, autism, pervasive developmental disorder) affecting your survivors that you believe to be a result of TTTS. </w:t>
      </w:r>
    </w:p>
    <w:p w14:paraId="157FABC5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win 1 (1)</w:t>
      </w:r>
    </w:p>
    <w:p w14:paraId="5DED738A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win 2 (2)</w:t>
      </w:r>
    </w:p>
    <w:p w14:paraId="79766034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D559A6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 DEVELOPMENTAL health conditions (for example, developmental delay, developmental disability, cerebral palsy, autism, pervasive developmental disorder) affecting your survivor that you believe to be a result of TTTS. </w:t>
      </w:r>
    </w:p>
    <w:p w14:paraId="6810863A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CFA5D19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 COGNITIVE conditions (for example, cognitive disability, learning disability, speech or language disorders) affecting your survivors that you believe to be a result of TTTS. </w:t>
      </w:r>
    </w:p>
    <w:p w14:paraId="0BD275DB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NOR (1)</w:t>
      </w:r>
    </w:p>
    <w:p w14:paraId="24000A02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CIPIENT (2)</w:t>
      </w:r>
    </w:p>
    <w:p w14:paraId="308CB217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098DB26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 COGNITIVE conditions (for example, cognitive disability, learning disability, speech or language disorders) affecting your survivors that you believe to be a result of TTTS. </w:t>
      </w:r>
    </w:p>
    <w:p w14:paraId="231BFC86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win 1 (1)</w:t>
      </w:r>
    </w:p>
    <w:p w14:paraId="03B3719B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win 2 (2)</w:t>
      </w:r>
    </w:p>
    <w:p w14:paraId="161A0162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EB3B74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 COGNITIVE conditions (for example, cognitive disability, learning disability, speech or language disorders) affecting your survivor that you believe to be a result of TTTS. </w:t>
      </w:r>
    </w:p>
    <w:p w14:paraId="4F8C4011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282BB7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 OTHER conditions not already mentioned affecting your survivors that you believe to be a result of TTTS. </w:t>
      </w:r>
    </w:p>
    <w:p w14:paraId="7C5DD422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NOR (1)</w:t>
      </w:r>
    </w:p>
    <w:p w14:paraId="36A026BF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CIPIENT (2)</w:t>
      </w:r>
    </w:p>
    <w:p w14:paraId="38FB33BF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7FCEF5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 OTHER conditions not already mentioned affecting your survivors that you believe to be a result of TTTS. </w:t>
      </w:r>
    </w:p>
    <w:p w14:paraId="5D77BFD7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win 1 (1)</w:t>
      </w:r>
    </w:p>
    <w:p w14:paraId="56077B03" w14:textId="77777777" w:rsidR="00BF7013" w:rsidRPr="00BF7013" w:rsidRDefault="00BF7013" w:rsidP="00BF7013">
      <w:pPr>
        <w:pStyle w:val="ListParagraph"/>
        <w:keepNext/>
        <w:ind w:left="0" w:firstLine="400"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win 2 (2)</w:t>
      </w:r>
    </w:p>
    <w:p w14:paraId="78070F1B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1DB8A0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list any OTHER conditions not already mentioned affecting your survivor that you believe to be a result of TTTS. </w:t>
      </w:r>
    </w:p>
    <w:p w14:paraId="1E4AF4E7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CA20AE6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 what gestational week did you deliver?</w:t>
      </w:r>
    </w:p>
    <w:p w14:paraId="2F88F040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37580C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deliver vaginally or via cesarean section? (You may select more than one) </w:t>
      </w:r>
    </w:p>
    <w:p w14:paraId="3DDAD8C4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Vaginally (1)</w:t>
      </w:r>
    </w:p>
    <w:p w14:paraId="0FBABC0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Cesarean section (2)</w:t>
      </w:r>
    </w:p>
    <w:p w14:paraId="09CD51A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24C27B71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406569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had a vaginal delivery, was this by choice or would you have preferred a cesarean section delivery? </w:t>
      </w:r>
    </w:p>
    <w:p w14:paraId="1235F0EC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, the vaginal delivery was by choice. (1)</w:t>
      </w:r>
    </w:p>
    <w:p w14:paraId="3A685B70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, the vaginal delivery was not by choice and I would have preferred a cesarean section. (2)</w:t>
      </w:r>
    </w:p>
    <w:p w14:paraId="50889906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23636402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70058A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experience infertility prior to this pregnancy?</w:t>
      </w:r>
    </w:p>
    <w:p w14:paraId="2354B8E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0447754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4469FC9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  <w:bookmarkStart w:id="0" w:name="_GoBack"/>
      <w:bookmarkEnd w:id="0"/>
    </w:p>
    <w:p w14:paraId="310B9BEC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56984A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use the assistance of a reproductive endocrinologist or fertility specialist during the cycle in which this pregnancy was achieved?</w:t>
      </w:r>
    </w:p>
    <w:p w14:paraId="5C11CA6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318FFC2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7BC88F3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582A721D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6F68B399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use any of the following methods during the cycle in which this pregnancy was achieved? (You may select more than one)</w:t>
      </w:r>
    </w:p>
    <w:p w14:paraId="1EBEF87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vulation inducing medication, like Clomid (1)</w:t>
      </w:r>
    </w:p>
    <w:p w14:paraId="1F4E6E5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Follicle stimulating medication, like Follistim or Menopur (2)</w:t>
      </w:r>
    </w:p>
    <w:p w14:paraId="1EEC6856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tra-uterine insemination (IUI) (3)</w:t>
      </w:r>
    </w:p>
    <w:p w14:paraId="6E6B657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-vitro fertilization (IVF) (4)</w:t>
      </w:r>
    </w:p>
    <w:p w14:paraId="29203EE1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please specify) (5) ____________________</w:t>
      </w:r>
    </w:p>
    <w:p w14:paraId="5518FD80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AC2077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used in-vitro fertilization (IVF) during the cycle in which this pregnancy was achieved, what type of process was used? (You may select more than one)</w:t>
      </w:r>
    </w:p>
    <w:p w14:paraId="40A4622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Fresh transfer (1)</w:t>
      </w:r>
    </w:p>
    <w:p w14:paraId="7D554AE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Frozen transfer (2)</w:t>
      </w:r>
    </w:p>
    <w:p w14:paraId="4C28561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3-day transfer (3)</w:t>
      </w:r>
    </w:p>
    <w:p w14:paraId="427C85A7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5-day blastocyst transfer (4)</w:t>
      </w:r>
    </w:p>
    <w:p w14:paraId="3E203FD2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tracytoplasmic sperm injection, or ICSI (5)</w:t>
      </w:r>
    </w:p>
    <w:p w14:paraId="763D2132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Assisted embryo hatching, or AH (6)</w:t>
      </w:r>
    </w:p>
    <w:p w14:paraId="222F671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7) ____________________</w:t>
      </w:r>
    </w:p>
    <w:p w14:paraId="0F9199DF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FC8B74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ere you informed about the possibility of having identical twins as a result of certain IVF techniques?</w:t>
      </w:r>
    </w:p>
    <w:p w14:paraId="322D2D7D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. Please specify which IVF techniques you were told could result in identical twins (1) ____________________</w:t>
      </w:r>
    </w:p>
    <w:p w14:paraId="0A36DB72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758D5F6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4B910A91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64F401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to whose care were you referred by your reproductive endocrinologist/fertility specialist? </w:t>
      </w:r>
    </w:p>
    <w:p w14:paraId="795B2711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dwife (1)</w:t>
      </w:r>
    </w:p>
    <w:p w14:paraId="38F6C085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rimary care obstetrician (2)</w:t>
      </w:r>
    </w:p>
    <w:p w14:paraId="6D448634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erinatologist/Maternal Fetal Medicine (MFM) specialist (3)</w:t>
      </w:r>
    </w:p>
    <w:p w14:paraId="78DD7B9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6) ____________________</w:t>
      </w:r>
    </w:p>
    <w:p w14:paraId="63DA3B1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was not referred to anyone by my reproductive endocrinologist/fertility specialist (4)</w:t>
      </w:r>
    </w:p>
    <w:p w14:paraId="461AFF2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5)</w:t>
      </w:r>
    </w:p>
    <w:p w14:paraId="14BC8FA2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0DF005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ere any medical professionals a source of support or assistance for you during your TTTS experience?</w:t>
      </w:r>
    </w:p>
    <w:p w14:paraId="261DA057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599CF80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75E511B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6FE68C00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A95BE14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indicate which of the following individuals were a source of support or assistance (You may select more than one) </w:t>
      </w:r>
    </w:p>
    <w:p w14:paraId="5DA9FCA0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bstetrician (1)</w:t>
      </w:r>
    </w:p>
    <w:p w14:paraId="5D4D6D9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erinatologist/Maternal Fetal Medicine (MFM) specialist (2)</w:t>
      </w:r>
    </w:p>
    <w:p w14:paraId="7E7280DD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urse (3)</w:t>
      </w:r>
    </w:p>
    <w:p w14:paraId="09C688E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Midwife (4)</w:t>
      </w:r>
    </w:p>
    <w:p w14:paraId="207F1868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urse Practitioner (5)</w:t>
      </w:r>
    </w:p>
    <w:p w14:paraId="46D80561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hysician Assistant (6)</w:t>
      </w:r>
    </w:p>
    <w:p w14:paraId="68532B8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Ultrasound Tech (7)</w:t>
      </w:r>
    </w:p>
    <w:p w14:paraId="59BA03AE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Reproductive endocrinologist/fertility specialist (8)</w:t>
      </w:r>
    </w:p>
    <w:p w14:paraId="502C0D0A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10) ____________________</w:t>
      </w:r>
    </w:p>
    <w:p w14:paraId="44FD28E0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F15F6F6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escribe how the medical professional(s) was a source of support for you emotionally?</w:t>
      </w:r>
    </w:p>
    <w:p w14:paraId="48B01030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569CC98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escribe how the medical professional(s) was a source of support for you medically?</w:t>
      </w:r>
    </w:p>
    <w:p w14:paraId="66DA9DD0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6BE5100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While battling TTTS, did you make use of any of the following resources? (You may select more than one) </w:t>
      </w:r>
    </w:p>
    <w:p w14:paraId="4DA5943E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Social networking sites like Facebook (1)</w:t>
      </w:r>
    </w:p>
    <w:p w14:paraId="64350056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online support groups (2)</w:t>
      </w:r>
    </w:p>
    <w:p w14:paraId="605AE012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n-person support groups (3)</w:t>
      </w:r>
    </w:p>
    <w:p w14:paraId="195303E9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he TTTS Foundation (4)</w:t>
      </w:r>
    </w:p>
    <w:p w14:paraId="20C9AE4E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he Fetal Health Foundation (5)</w:t>
      </w:r>
    </w:p>
    <w:p w14:paraId="7430A3B3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our own medical searches (PubMed, Google Scholar, etc.) (6)</w:t>
      </w:r>
    </w:p>
    <w:p w14:paraId="0905012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literature (7)</w:t>
      </w:r>
    </w:p>
    <w:p w14:paraId="200A7AE8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Contacting other doctors (8)</w:t>
      </w:r>
    </w:p>
    <w:p w14:paraId="4D19D72B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Other (9) ____________________</w:t>
      </w:r>
    </w:p>
    <w:p w14:paraId="736071FF" w14:textId="77777777" w:rsidR="00BF7013" w:rsidRPr="00BF7013" w:rsidRDefault="00BF7013" w:rsidP="00BF7013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id not use any resources (10)</w:t>
      </w:r>
    </w:p>
    <w:p w14:paraId="56023A9F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2E8FD0B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ow was your relationship with your spouse or partner (1- Very good, 2- Good, 3-Neutral, 4-Poor, 5-Very Poor, 6-I did not have a spouse or partner): </w:t>
      </w:r>
    </w:p>
    <w:p w14:paraId="5E45AB21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PRIOR TO your TTTS diagnosis? (1)</w:t>
      </w:r>
    </w:p>
    <w:p w14:paraId="31C2FDD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DURING your TTTS experience? (2)</w:t>
      </w:r>
    </w:p>
    <w:p w14:paraId="2091B7D7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in the DAYS immediately FOLLOWING delivery? (3)</w:t>
      </w:r>
    </w:p>
    <w:p w14:paraId="1146818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SIX MONTHS AFTER the conclusion of your pregnancy? (4)</w:t>
      </w:r>
    </w:p>
    <w:p w14:paraId="58E5053E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6507018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 experience a divorce or permanent separation from your spouse of partner following your TTTS pregnancy?</w:t>
      </w:r>
    </w:p>
    <w:p w14:paraId="58D16D8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7562DE2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6CF26F43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id not have a spouse or partner (3)</w:t>
      </w:r>
    </w:p>
    <w:p w14:paraId="2BA3548D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33EF7EC3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 you feel as anything related to your TTTS experience had significant impact on your divorce or permanent separation?</w:t>
      </w:r>
    </w:p>
    <w:p w14:paraId="05DEDB01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518478DF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621DF61A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32771D49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1EAB4B3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explain why you believe your TTTS experience had a significant impact on your divorce or separation. </w:t>
      </w:r>
    </w:p>
    <w:p w14:paraId="2C707031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08CD606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ow were your relationships with your close family (excluding spouse or partner) (1- Very good, 2- Good, 3-Neutral, 4-Poor, 5-Very Poor, 6-I did not have close family): </w:t>
      </w:r>
    </w:p>
    <w:p w14:paraId="65FB964B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PRIOR TO your TTTS diagnosis? (1)</w:t>
      </w:r>
    </w:p>
    <w:p w14:paraId="7FC1ADA8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DURING your TTTS experience? (2)</w:t>
      </w:r>
    </w:p>
    <w:p w14:paraId="4430143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in the DAYS immediately FOLLOWING delivery? (3)</w:t>
      </w:r>
    </w:p>
    <w:p w14:paraId="0385857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SIX MONTHS AFTER the conclusion of your pregnancy? (4)</w:t>
      </w:r>
    </w:p>
    <w:p w14:paraId="345CD748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</w:p>
    <w:p w14:paraId="68BBA478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How were your relationships with your close friends (1- Very good, 2- Good, 3-Neutral, 4-Poor, 5-Very Poor, 6-I did not have close friends): </w:t>
      </w:r>
    </w:p>
    <w:p w14:paraId="01A17C18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PRIOR TO your TTTS diagnosis? (1)</w:t>
      </w:r>
    </w:p>
    <w:p w14:paraId="2B2258C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DURING your TTTS experience? (2)</w:t>
      </w:r>
    </w:p>
    <w:p w14:paraId="5FB546CD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in the DAYS immediately FOLLOWING delivery? (3)</w:t>
      </w:r>
    </w:p>
    <w:p w14:paraId="486A10C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0BF7013">
        <w:rPr>
          <w:rFonts w:ascii="Times New Roman" w:hAnsi="Times New Roman" w:cs="Times New Roman"/>
          <w:sz w:val="24"/>
          <w:szCs w:val="24"/>
        </w:rPr>
        <w:t>SIX MONTHS AFTER the conclusion of your pregnancy? (4)</w:t>
      </w:r>
    </w:p>
    <w:p w14:paraId="2811C263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4C5B169F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 you feel as if you received the best possible care you could have by your PRIMARY OBSTETRICIAN? Please describe, in detail, why yes or no.</w:t>
      </w:r>
    </w:p>
    <w:p w14:paraId="5D7FB69D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78D919C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 you feel as if you received the best possible care you could have by your PERINATOLOGIST/MATERNAL FETAL MEDICINE (MFM) SPECIALIST? Please describe, in detail, why yes or no.</w:t>
      </w:r>
    </w:p>
    <w:p w14:paraId="5D17C8B7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47BF369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 you feel as if you received the best possible care you could have by your REPRODUCTIVE ENDOCRINOLOGIST/FERTILITY SPECIALIST? Please describe, in detail, why yes or no.</w:t>
      </w:r>
    </w:p>
    <w:p w14:paraId="523608AA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DF755F8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o you feel as if you received the best possible care you could have by your ANY OTHER MEMBERS OF YOUR PREGNANCY TEAM? Please describe, in detail, why yes or no.</w:t>
      </w:r>
    </w:p>
    <w:p w14:paraId="14AA00BC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58EAE6AA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Throughout your entire monochorionic-diamniotic pregnancy and TTTS experience, did you ever feel the need to advocate for additional care to your primary obstetrician (or other primary care providers)? </w:t>
      </w:r>
    </w:p>
    <w:p w14:paraId="469FF4B4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Yes (1)</w:t>
      </w:r>
    </w:p>
    <w:p w14:paraId="017B7B48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No (2)</w:t>
      </w:r>
    </w:p>
    <w:p w14:paraId="79351D1E" w14:textId="77777777" w:rsidR="00BF7013" w:rsidRPr="00BF7013" w:rsidRDefault="00BF7013" w:rsidP="00BF7013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 don't know (3)</w:t>
      </w:r>
    </w:p>
    <w:p w14:paraId="05AB0F4D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0E769E52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If you answered yes to the previous question, please describe how you advocated and why. </w:t>
      </w:r>
    </w:p>
    <w:p w14:paraId="77A45CBE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786E4A0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Did your primary obstetrician (or other primary care providers) listen to your concerns and act accordingly? Please be specific and outline how each of your concerns was handled. </w:t>
      </w:r>
    </w:p>
    <w:p w14:paraId="0CFDB4DB" w14:textId="77777777" w:rsidR="00BF7013" w:rsidRPr="00BF7013" w:rsidRDefault="00BF7013" w:rsidP="00BF7013">
      <w:pPr>
        <w:rPr>
          <w:rFonts w:ascii="Times New Roman" w:hAnsi="Times New Roman" w:cs="Times New Roman"/>
          <w:sz w:val="24"/>
          <w:szCs w:val="24"/>
        </w:rPr>
      </w:pPr>
    </w:p>
    <w:p w14:paraId="7C0FEA3B" w14:textId="77777777" w:rsidR="00BF7013" w:rsidRPr="00BF7013" w:rsidRDefault="00BF7013" w:rsidP="00BF7013">
      <w:pPr>
        <w:keepNext/>
        <w:rPr>
          <w:rFonts w:ascii="Times New Roman" w:hAnsi="Times New Roman" w:cs="Times New Roman"/>
          <w:sz w:val="24"/>
          <w:szCs w:val="24"/>
        </w:rPr>
      </w:pPr>
      <w:r w:rsidRPr="00BF7013">
        <w:rPr>
          <w:rFonts w:ascii="Times New Roman" w:hAnsi="Times New Roman" w:cs="Times New Roman"/>
          <w:sz w:val="24"/>
          <w:szCs w:val="24"/>
        </w:rPr>
        <w:t>Please give any comments you feel are vital regarding your TTTS experience that were not collected within this survey. </w:t>
      </w:r>
    </w:p>
    <w:p w14:paraId="4906B188" w14:textId="77777777" w:rsidR="008B5BD4" w:rsidRPr="00BF7013" w:rsidRDefault="008B5BD4" w:rsidP="00BF7013">
      <w:pPr>
        <w:rPr>
          <w:rFonts w:ascii="Times New Roman" w:hAnsi="Times New Roman" w:cs="Times New Roman"/>
          <w:sz w:val="24"/>
          <w:szCs w:val="24"/>
        </w:rPr>
      </w:pPr>
    </w:p>
    <w:sectPr w:rsidR="008B5BD4" w:rsidRPr="00BF7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7A00E6"/>
    <w:rsid w:val="008B5BD4"/>
    <w:rsid w:val="00B70267"/>
    <w:rsid w:val="00BF7013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859B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45</Words>
  <Characters>20212</Characters>
  <Application>Microsoft Macintosh Word</Application>
  <DocSecurity>0</DocSecurity>
  <Lines>168</Lines>
  <Paragraphs>47</Paragraphs>
  <ScaleCrop>false</ScaleCrop>
  <Company>Qualtrics</Company>
  <LinksUpToDate>false</LinksUpToDate>
  <CharactersWithSpaces>23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TTS Patient Survey</dc:title>
  <dc:subject/>
  <dc:creator>Qualtrics</dc:creator>
  <cp:keywords/>
  <dc:description/>
  <cp:lastModifiedBy>Rebecca Fischbein</cp:lastModifiedBy>
  <cp:revision>3</cp:revision>
  <dcterms:created xsi:type="dcterms:W3CDTF">2016-06-08T17:43:00Z</dcterms:created>
  <dcterms:modified xsi:type="dcterms:W3CDTF">2018-06-23T13:51:00Z</dcterms:modified>
</cp:coreProperties>
</file>